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08EBB" w14:textId="77777777" w:rsidR="003F02CB" w:rsidRPr="00267248" w:rsidRDefault="003F02CB" w:rsidP="003F02CB">
      <w:pPr>
        <w:rPr>
          <w:sz w:val="19"/>
          <w:szCs w:val="19"/>
        </w:rPr>
      </w:pPr>
    </w:p>
    <w:p w14:paraId="4CF078EB" w14:textId="0964863B" w:rsidR="003F02CB" w:rsidRPr="00267248" w:rsidRDefault="003F02CB" w:rsidP="003F02CB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37AAFA37" wp14:editId="3FC5268B">
                <wp:simplePos x="0" y="0"/>
                <wp:positionH relativeFrom="column">
                  <wp:posOffset>542925</wp:posOffset>
                </wp:positionH>
                <wp:positionV relativeFrom="paragraph">
                  <wp:posOffset>161925</wp:posOffset>
                </wp:positionV>
                <wp:extent cx="4899660" cy="665480"/>
                <wp:effectExtent l="0" t="0" r="15240" b="2032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99660" cy="66548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1BAC760" w14:textId="77777777" w:rsidR="003F02CB" w:rsidRPr="00133500" w:rsidRDefault="003F02CB" w:rsidP="003F02CB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>
                              <w:tab/>
                            </w:r>
                            <w:r w:rsidRPr="00780E1F">
                              <w:rPr>
                                <w:b/>
                              </w:rPr>
                              <w:tab/>
                            </w:r>
                            <w:r w:rsidRPr="0013350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4,07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,947</w:t>
                            </w:r>
                          </w:p>
                          <w:p w14:paraId="457F5F7A" w14:textId="77777777" w:rsidR="003F02CB" w:rsidRPr="00133500" w:rsidRDefault="003F02CB" w:rsidP="003F02C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otal pregnancies recorded in Swede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rom</w:t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1 January 1973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</w:t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31 December 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AAFA3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.75pt;margin-top:12.75pt;width:385.8pt;height:52.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" fillcolor="#f2f2f2" strokeweight=".5pt">
                <v:path arrowok="t"/>
                <v:textbox>
                  <w:txbxContent>
                    <w:p w14:paraId="11BAC760" w14:textId="77777777" w:rsidR="003F02CB" w:rsidRPr="00133500" w:rsidRDefault="003F02CB" w:rsidP="003F02CB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tab/>
                      </w:r>
                      <w:r>
                        <w:tab/>
                      </w:r>
                      <w:r>
                        <w:tab/>
                      </w:r>
                      <w:r w:rsidRPr="00780E1F">
                        <w:rPr>
                          <w:b/>
                        </w:rPr>
                        <w:tab/>
                      </w:r>
                      <w:r w:rsidRPr="0013350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4,07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,947</w:t>
                      </w:r>
                    </w:p>
                    <w:p w14:paraId="457F5F7A" w14:textId="77777777" w:rsidR="003F02CB" w:rsidRPr="00133500" w:rsidRDefault="003F02CB" w:rsidP="003F02C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otal pregnancies recorded in Swede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rom</w:t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1 January 1973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o</w:t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31 December 20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IE"/>
        </w:rPr>
        <mc:AlternateContent>
          <mc:Choice Requires="wps">
            <w:drawing>
              <wp:anchor distT="0" distB="0" distL="114299" distR="114299" simplePos="0" relativeHeight="251656192" behindDoc="0" locked="0" layoutInCell="1" allowOverlap="1" wp14:anchorId="354DEAB8" wp14:editId="4EE37502">
                <wp:simplePos x="0" y="0"/>
                <wp:positionH relativeFrom="column">
                  <wp:posOffset>2717164</wp:posOffset>
                </wp:positionH>
                <wp:positionV relativeFrom="paragraph">
                  <wp:posOffset>923290</wp:posOffset>
                </wp:positionV>
                <wp:extent cx="0" cy="526415"/>
                <wp:effectExtent l="76200" t="0" r="57150" b="64135"/>
                <wp:wrapNone/>
                <wp:docPr id="3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2641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346E1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13.95pt;margin-top:72.7pt;width:0;height:41.45pt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" strokecolor="#5b9bd5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405BB92C" w14:textId="77777777" w:rsidR="003F02CB" w:rsidRPr="00267248" w:rsidRDefault="003F02CB" w:rsidP="003F02CB"/>
    <w:p w14:paraId="19DB92BF" w14:textId="77777777" w:rsidR="003F02CB" w:rsidRPr="00267248" w:rsidRDefault="003F02CB" w:rsidP="003F02CB"/>
    <w:p w14:paraId="179960FC" w14:textId="77777777" w:rsidR="003F02CB" w:rsidRPr="00267248" w:rsidRDefault="003F02CB" w:rsidP="003F02CB"/>
    <w:p w14:paraId="722A74D7" w14:textId="77777777" w:rsidR="003F02CB" w:rsidRPr="00267248" w:rsidRDefault="003F02CB" w:rsidP="003F02CB"/>
    <w:p w14:paraId="61D15F61" w14:textId="45A7243B" w:rsidR="003F02CB" w:rsidRPr="00267248" w:rsidRDefault="003F02CB" w:rsidP="003F02CB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9326D6A" wp14:editId="79798318">
                <wp:simplePos x="0" y="0"/>
                <wp:positionH relativeFrom="column">
                  <wp:posOffset>542925</wp:posOffset>
                </wp:positionH>
                <wp:positionV relativeFrom="paragraph">
                  <wp:posOffset>126365</wp:posOffset>
                </wp:positionV>
                <wp:extent cx="4899660" cy="3705225"/>
                <wp:effectExtent l="0" t="0" r="15240" b="2857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99660" cy="370522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0FD1746" w14:textId="77777777" w:rsidR="003F02CB" w:rsidRPr="0039050E" w:rsidRDefault="003F02CB" w:rsidP="003F02CB">
                            <w:pPr>
                              <w:ind w:left="2160" w:firstLine="720"/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</w:t>
                            </w:r>
                            <w:r w:rsidRPr="00AD3F01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347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,393</w:t>
                            </w:r>
                          </w:p>
                          <w:p w14:paraId="58729D4A" w14:textId="77777777" w:rsidR="003F02CB" w:rsidRPr="00133500" w:rsidRDefault="003F02CB" w:rsidP="003F02C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gnancies excluded from dataset for the following reasons: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570"/>
                              <w:gridCol w:w="5521"/>
                              <w:gridCol w:w="1174"/>
                            </w:tblGrid>
                            <w:tr w:rsidR="003F02CB" w:rsidRPr="00133500" w14:paraId="3B17E62C" w14:textId="77777777" w:rsidTr="00CA6F61">
                              <w:trPr>
                                <w:trHeight w:val="285"/>
                              </w:trPr>
                              <w:tc>
                                <w:tcPr>
                                  <w:tcW w:w="6091" w:type="dxa"/>
                                  <w:gridSpan w:val="2"/>
                                </w:tcPr>
                                <w:p w14:paraId="4008F6F3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re-pregnancy diseases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32F6A4AA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F02CB" w:rsidRPr="00133500" w14:paraId="16B6F5AD" w14:textId="77777777" w:rsidTr="00CA6F61">
                              <w:trPr>
                                <w:trHeight w:val="269"/>
                              </w:trPr>
                              <w:tc>
                                <w:tcPr>
                                  <w:tcW w:w="570" w:type="dxa"/>
                                </w:tcPr>
                                <w:p w14:paraId="1EE60CB7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7A827D14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Renal disease</w:t>
                                  </w:r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 xml:space="preserve"> (any)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7B0555BC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6,396</w:t>
                                  </w:r>
                                </w:p>
                              </w:tc>
                            </w:tr>
                            <w:tr w:rsidR="003F02CB" w:rsidRPr="00133500" w14:paraId="09B59D10" w14:textId="77777777" w:rsidTr="00CA6F61">
                              <w:trPr>
                                <w:trHeight w:val="285"/>
                              </w:trPr>
                              <w:tc>
                                <w:tcPr>
                                  <w:tcW w:w="570" w:type="dxa"/>
                                </w:tcPr>
                                <w:p w14:paraId="03FBA260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6790FD03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40474883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8,564</w:t>
                                  </w:r>
                                </w:p>
                              </w:tc>
                            </w:tr>
                            <w:tr w:rsidR="003F02CB" w:rsidRPr="00133500" w14:paraId="63B87B23" w14:textId="77777777" w:rsidTr="00CA6F61">
                              <w:trPr>
                                <w:trHeight w:val="269"/>
                              </w:trPr>
                              <w:tc>
                                <w:tcPr>
                                  <w:tcW w:w="570" w:type="dxa"/>
                                </w:tcPr>
                                <w:p w14:paraId="17572FA1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06CAEB8A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Chronic h</w:t>
                                  </w: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ypertension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31BABB84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0,758</w:t>
                                  </w:r>
                                </w:p>
                              </w:tc>
                            </w:tr>
                            <w:tr w:rsidR="003F02CB" w:rsidRPr="00133500" w14:paraId="57910FCA" w14:textId="77777777" w:rsidTr="00CA6F61">
                              <w:trPr>
                                <w:trHeight w:val="226"/>
                              </w:trPr>
                              <w:tc>
                                <w:tcPr>
                                  <w:tcW w:w="570" w:type="dxa"/>
                                </w:tcPr>
                                <w:p w14:paraId="3758D2CB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659B90DB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Cardiovascular diseas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1C111CF8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,053</w:t>
                                  </w:r>
                                </w:p>
                              </w:tc>
                            </w:tr>
                            <w:tr w:rsidR="003F02CB" w:rsidRPr="00133500" w14:paraId="49FCB085" w14:textId="77777777" w:rsidTr="00CA6F61">
                              <w:trPr>
                                <w:trHeight w:val="290"/>
                              </w:trPr>
                              <w:tc>
                                <w:tcPr>
                                  <w:tcW w:w="570" w:type="dxa"/>
                                </w:tcPr>
                                <w:p w14:paraId="73178CF9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69882F6E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Systemic lupus erythematosus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28907C48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2,462</w:t>
                                  </w:r>
                                </w:p>
                              </w:tc>
                            </w:tr>
                            <w:tr w:rsidR="003F02CB" w:rsidRPr="00133500" w14:paraId="48357A77" w14:textId="77777777" w:rsidTr="00CA6F61">
                              <w:trPr>
                                <w:trHeight w:val="290"/>
                              </w:trPr>
                              <w:tc>
                                <w:tcPr>
                                  <w:tcW w:w="570" w:type="dxa"/>
                                </w:tcPr>
                                <w:p w14:paraId="7E0CBA66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4957E453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Systemic sclerosis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4BDF1500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 w:rsidR="003F02CB" w:rsidRPr="00133500" w14:paraId="65A5E461" w14:textId="77777777" w:rsidTr="00CA6F61">
                              <w:trPr>
                                <w:trHeight w:val="290"/>
                              </w:trPr>
                              <w:tc>
                                <w:tcPr>
                                  <w:tcW w:w="570" w:type="dxa"/>
                                </w:tcPr>
                                <w:p w14:paraId="46A7FC6D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358BA93B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Coagulopathy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49E808C9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4,231</w:t>
                                  </w:r>
                                </w:p>
                              </w:tc>
                            </w:tr>
                            <w:tr w:rsidR="003F02CB" w:rsidRPr="00133500" w14:paraId="3B40F0BA" w14:textId="77777777" w:rsidTr="00CA6F61">
                              <w:trPr>
                                <w:trHeight w:val="290"/>
                              </w:trPr>
                              <w:tc>
                                <w:tcPr>
                                  <w:tcW w:w="570" w:type="dxa"/>
                                </w:tcPr>
                                <w:p w14:paraId="28374384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6B25F678" w14:textId="77777777" w:rsidR="003F02CB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Haemoglobinopathy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2A6D396E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,514</w:t>
                                  </w:r>
                                </w:p>
                              </w:tc>
                            </w:tr>
                            <w:tr w:rsidR="003F02CB" w:rsidRPr="00133500" w14:paraId="2141D6A7" w14:textId="77777777" w:rsidTr="00CA6F61">
                              <w:trPr>
                                <w:trHeight w:val="290"/>
                              </w:trPr>
                              <w:tc>
                                <w:tcPr>
                                  <w:tcW w:w="570" w:type="dxa"/>
                                </w:tcPr>
                                <w:p w14:paraId="455FD926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091A6EE2" w14:textId="77777777" w:rsidR="003F02CB" w:rsidRPr="00B84441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 w:rsidRPr="00B84441"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Vasculitis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561C930A" w14:textId="77777777" w:rsidR="003F02CB" w:rsidRPr="00B84441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84441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 w:rsidR="003F02CB" w:rsidRPr="00133500" w14:paraId="7ACC420E" w14:textId="77777777" w:rsidTr="00CA6F61">
                              <w:trPr>
                                <w:trHeight w:val="290"/>
                              </w:trPr>
                              <w:tc>
                                <w:tcPr>
                                  <w:tcW w:w="6091" w:type="dxa"/>
                                  <w:gridSpan w:val="2"/>
                                </w:tcPr>
                                <w:p w14:paraId="75D48D58" w14:textId="77777777" w:rsidR="003F02CB" w:rsidRPr="0039050E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39050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Post-pregnancy diseas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763F7083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3F02CB" w:rsidRPr="00133500" w14:paraId="3E8DD108" w14:textId="77777777" w:rsidTr="00CA6F61">
                              <w:trPr>
                                <w:trHeight w:val="290"/>
                              </w:trPr>
                              <w:tc>
                                <w:tcPr>
                                  <w:tcW w:w="570" w:type="dxa"/>
                                </w:tcPr>
                                <w:p w14:paraId="090F05A8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521" w:type="dxa"/>
                                </w:tcPr>
                                <w:p w14:paraId="2058A72B" w14:textId="77777777" w:rsidR="003F02CB" w:rsidRDefault="003F02CB" w:rsidP="00CA6F61">
                                  <w:pP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i/>
                                      <w:sz w:val="20"/>
                                      <w:szCs w:val="20"/>
                                    </w:rPr>
                                    <w:t>Renal disease within 3 months of last pregnancy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0411EBC0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5,200</w:t>
                                  </w:r>
                                </w:p>
                              </w:tc>
                            </w:tr>
                            <w:tr w:rsidR="003F02CB" w:rsidRPr="00133500" w14:paraId="130FB145" w14:textId="77777777" w:rsidTr="00CA6F61">
                              <w:trPr>
                                <w:trHeight w:val="285"/>
                              </w:trPr>
                              <w:tc>
                                <w:tcPr>
                                  <w:tcW w:w="6091" w:type="dxa"/>
                                  <w:gridSpan w:val="2"/>
                                </w:tcPr>
                                <w:p w14:paraId="61990728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tillbirths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46B46EE9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4,107</w:t>
                                  </w:r>
                                </w:p>
                              </w:tc>
                            </w:tr>
                            <w:tr w:rsidR="003F02CB" w:rsidRPr="00133500" w14:paraId="6DB63714" w14:textId="77777777" w:rsidTr="00CA6F61">
                              <w:trPr>
                                <w:trHeight w:val="285"/>
                              </w:trPr>
                              <w:tc>
                                <w:tcPr>
                                  <w:tcW w:w="6091" w:type="dxa"/>
                                  <w:gridSpan w:val="2"/>
                                </w:tcPr>
                                <w:p w14:paraId="5C1068A0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Multiple pregnancy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7C8AA3AE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48,339</w:t>
                                  </w:r>
                                </w:p>
                              </w:tc>
                            </w:tr>
                            <w:tr w:rsidR="003F02CB" w:rsidRPr="00133500" w14:paraId="4D9DF51F" w14:textId="77777777" w:rsidTr="00CA6F61">
                              <w:trPr>
                                <w:trHeight w:val="285"/>
                              </w:trPr>
                              <w:tc>
                                <w:tcPr>
                                  <w:tcW w:w="6091" w:type="dxa"/>
                                  <w:gridSpan w:val="2"/>
                                </w:tcPr>
                                <w:p w14:paraId="026BF7A0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mplausible or incomplete information on date of delivery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03076442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12</w:t>
                                  </w:r>
                                </w:p>
                              </w:tc>
                            </w:tr>
                            <w:tr w:rsidR="003F02CB" w:rsidRPr="00133500" w14:paraId="1BD1EADD" w14:textId="77777777" w:rsidTr="00CA6F61">
                              <w:trPr>
                                <w:trHeight w:val="285"/>
                              </w:trPr>
                              <w:tc>
                                <w:tcPr>
                                  <w:tcW w:w="6091" w:type="dxa"/>
                                  <w:gridSpan w:val="2"/>
                                </w:tcPr>
                                <w:p w14:paraId="3FD17921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mplausible birth weight for gestational ag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6220B523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3,223</w:t>
                                  </w:r>
                                </w:p>
                              </w:tc>
                            </w:tr>
                            <w:tr w:rsidR="003F02CB" w:rsidRPr="00133500" w14:paraId="4523CA36" w14:textId="77777777" w:rsidTr="00CA6F61">
                              <w:trPr>
                                <w:trHeight w:val="269"/>
                              </w:trPr>
                              <w:tc>
                                <w:tcPr>
                                  <w:tcW w:w="6091" w:type="dxa"/>
                                  <w:gridSpan w:val="2"/>
                                </w:tcPr>
                                <w:p w14:paraId="5F2BF062" w14:textId="77777777" w:rsidR="003F02CB" w:rsidRPr="00133500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133500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Died or emigrated before date of first delivery recorded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</w:tcPr>
                                <w:p w14:paraId="33B1C01C" w14:textId="77777777" w:rsidR="003F02CB" w:rsidRPr="00857ED5" w:rsidRDefault="003F02CB" w:rsidP="00CA6F61">
                                  <w:pP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99,130</w:t>
                                  </w:r>
                                </w:p>
                              </w:tc>
                            </w:tr>
                          </w:tbl>
                          <w:p w14:paraId="091163DF" w14:textId="77777777" w:rsidR="003F02CB" w:rsidRDefault="003F02CB" w:rsidP="003F02CB"/>
                          <w:p w14:paraId="7B3104DA" w14:textId="77777777" w:rsidR="003F02CB" w:rsidRDefault="003F02CB" w:rsidP="003F02C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326D6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margin-left:42.75pt;margin-top:9.95pt;width:385.8pt;height:291.7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" fillcolor="#f2f2f2" strokeweight=".5pt">
                <v:path arrowok="t"/>
                <v:textbox>
                  <w:txbxContent>
                    <w:p w14:paraId="10FD1746" w14:textId="77777777" w:rsidR="003F02CB" w:rsidRPr="0039050E" w:rsidRDefault="003F02CB" w:rsidP="003F02CB">
                      <w:pPr>
                        <w:ind w:left="2160" w:firstLine="720"/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13350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</w:t>
                      </w:r>
                      <w:r w:rsidRPr="00AD3F01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347</w:t>
                      </w: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,393</w:t>
                      </w:r>
                    </w:p>
                    <w:p w14:paraId="58729D4A" w14:textId="77777777" w:rsidR="003F02CB" w:rsidRPr="00133500" w:rsidRDefault="003F02CB" w:rsidP="003F02C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>Pregnancies excluded from dataset for the following reasons:</w:t>
                      </w:r>
                    </w:p>
                    <w:tbl>
                      <w:tblPr>
                        <w:tblStyle w:val="TableGrid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570"/>
                        <w:gridCol w:w="5521"/>
                        <w:gridCol w:w="1174"/>
                      </w:tblGrid>
                      <w:tr w:rsidR="003F02CB" w:rsidRPr="00133500" w14:paraId="3B17E62C" w14:textId="77777777" w:rsidTr="00CA6F61">
                        <w:trPr>
                          <w:trHeight w:val="285"/>
                        </w:trPr>
                        <w:tc>
                          <w:tcPr>
                            <w:tcW w:w="6091" w:type="dxa"/>
                            <w:gridSpan w:val="2"/>
                          </w:tcPr>
                          <w:p w14:paraId="4008F6F3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re-pregnancy diseases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32F6A4AA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F02CB" w:rsidRPr="00133500" w14:paraId="16B6F5AD" w14:textId="77777777" w:rsidTr="00CA6F61">
                        <w:trPr>
                          <w:trHeight w:val="269"/>
                        </w:trPr>
                        <w:tc>
                          <w:tcPr>
                            <w:tcW w:w="570" w:type="dxa"/>
                          </w:tcPr>
                          <w:p w14:paraId="1EE60CB7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7A827D14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Renal disease</w:t>
                            </w: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 xml:space="preserve"> (any)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7B0555BC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6,396</w:t>
                            </w:r>
                          </w:p>
                        </w:tc>
                      </w:tr>
                      <w:tr w:rsidR="003F02CB" w:rsidRPr="00133500" w14:paraId="09B59D10" w14:textId="77777777" w:rsidTr="00CA6F61">
                        <w:trPr>
                          <w:trHeight w:val="285"/>
                        </w:trPr>
                        <w:tc>
                          <w:tcPr>
                            <w:tcW w:w="570" w:type="dxa"/>
                          </w:tcPr>
                          <w:p w14:paraId="03FBA260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6790FD03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40474883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,564</w:t>
                            </w:r>
                          </w:p>
                        </w:tc>
                      </w:tr>
                      <w:tr w:rsidR="003F02CB" w:rsidRPr="00133500" w14:paraId="63B87B23" w14:textId="77777777" w:rsidTr="00CA6F61">
                        <w:trPr>
                          <w:trHeight w:val="269"/>
                        </w:trPr>
                        <w:tc>
                          <w:tcPr>
                            <w:tcW w:w="570" w:type="dxa"/>
                          </w:tcPr>
                          <w:p w14:paraId="17572FA1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06CAEB8A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Chronic h</w:t>
                            </w: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ypertension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31BABB84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,758</w:t>
                            </w:r>
                          </w:p>
                        </w:tc>
                      </w:tr>
                      <w:tr w:rsidR="003F02CB" w:rsidRPr="00133500" w14:paraId="57910FCA" w14:textId="77777777" w:rsidTr="00CA6F61">
                        <w:trPr>
                          <w:trHeight w:val="226"/>
                        </w:trPr>
                        <w:tc>
                          <w:tcPr>
                            <w:tcW w:w="570" w:type="dxa"/>
                          </w:tcPr>
                          <w:p w14:paraId="3758D2CB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659B90DB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Cardiovascular disease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1C111CF8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,053</w:t>
                            </w:r>
                          </w:p>
                        </w:tc>
                      </w:tr>
                      <w:tr w:rsidR="003F02CB" w:rsidRPr="00133500" w14:paraId="49FCB085" w14:textId="77777777" w:rsidTr="00CA6F61">
                        <w:trPr>
                          <w:trHeight w:val="290"/>
                        </w:trPr>
                        <w:tc>
                          <w:tcPr>
                            <w:tcW w:w="570" w:type="dxa"/>
                          </w:tcPr>
                          <w:p w14:paraId="73178CF9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69882F6E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Systemic lupus erythematosus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28907C48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,462</w:t>
                            </w:r>
                          </w:p>
                        </w:tc>
                      </w:tr>
                      <w:tr w:rsidR="003F02CB" w:rsidRPr="00133500" w14:paraId="48357A77" w14:textId="77777777" w:rsidTr="00CA6F61">
                        <w:trPr>
                          <w:trHeight w:val="290"/>
                        </w:trPr>
                        <w:tc>
                          <w:tcPr>
                            <w:tcW w:w="570" w:type="dxa"/>
                          </w:tcPr>
                          <w:p w14:paraId="7E0CBA66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4957E453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Systemic sclerosis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4BDF1500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</w:tr>
                      <w:tr w:rsidR="003F02CB" w:rsidRPr="00133500" w14:paraId="65A5E461" w14:textId="77777777" w:rsidTr="00CA6F61">
                        <w:trPr>
                          <w:trHeight w:val="290"/>
                        </w:trPr>
                        <w:tc>
                          <w:tcPr>
                            <w:tcW w:w="570" w:type="dxa"/>
                          </w:tcPr>
                          <w:p w14:paraId="46A7FC6D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358BA93B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Coagulopathy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49E808C9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4,231</w:t>
                            </w:r>
                          </w:p>
                        </w:tc>
                      </w:tr>
                      <w:tr w:rsidR="003F02CB" w:rsidRPr="00133500" w14:paraId="3B40F0BA" w14:textId="77777777" w:rsidTr="00CA6F61">
                        <w:trPr>
                          <w:trHeight w:val="290"/>
                        </w:trPr>
                        <w:tc>
                          <w:tcPr>
                            <w:tcW w:w="570" w:type="dxa"/>
                          </w:tcPr>
                          <w:p w14:paraId="28374384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6B25F678" w14:textId="77777777" w:rsidR="003F02CB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Haemoglobinopathy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2A6D396E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,514</w:t>
                            </w:r>
                          </w:p>
                        </w:tc>
                      </w:tr>
                      <w:tr w:rsidR="003F02CB" w:rsidRPr="00133500" w14:paraId="2141D6A7" w14:textId="77777777" w:rsidTr="00CA6F61">
                        <w:trPr>
                          <w:trHeight w:val="290"/>
                        </w:trPr>
                        <w:tc>
                          <w:tcPr>
                            <w:tcW w:w="570" w:type="dxa"/>
                          </w:tcPr>
                          <w:p w14:paraId="455FD926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091A6EE2" w14:textId="77777777" w:rsidR="003F02CB" w:rsidRPr="00B84441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 w:rsidRPr="00B84441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Vasculitis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561C930A" w14:textId="77777777" w:rsidR="003F02CB" w:rsidRPr="00B84441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8444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</w:tr>
                      <w:tr w:rsidR="003F02CB" w:rsidRPr="00133500" w14:paraId="7ACC420E" w14:textId="77777777" w:rsidTr="00CA6F61">
                        <w:trPr>
                          <w:trHeight w:val="290"/>
                        </w:trPr>
                        <w:tc>
                          <w:tcPr>
                            <w:tcW w:w="6091" w:type="dxa"/>
                            <w:gridSpan w:val="2"/>
                          </w:tcPr>
                          <w:p w14:paraId="75D48D58" w14:textId="77777777" w:rsidR="003F02CB" w:rsidRPr="0039050E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39050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ost-pregnancy disease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763F7083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3F02CB" w:rsidRPr="00133500" w14:paraId="3E8DD108" w14:textId="77777777" w:rsidTr="00CA6F61">
                        <w:trPr>
                          <w:trHeight w:val="290"/>
                        </w:trPr>
                        <w:tc>
                          <w:tcPr>
                            <w:tcW w:w="570" w:type="dxa"/>
                          </w:tcPr>
                          <w:p w14:paraId="090F05A8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5521" w:type="dxa"/>
                          </w:tcPr>
                          <w:p w14:paraId="2058A72B" w14:textId="77777777" w:rsidR="003F02CB" w:rsidRDefault="003F02CB" w:rsidP="00CA6F61">
                            <w:pP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Renal disease within 3 months of last pregnancy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0411EBC0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5,200</w:t>
                            </w:r>
                          </w:p>
                        </w:tc>
                      </w:tr>
                      <w:tr w:rsidR="003F02CB" w:rsidRPr="00133500" w14:paraId="130FB145" w14:textId="77777777" w:rsidTr="00CA6F61">
                        <w:trPr>
                          <w:trHeight w:val="285"/>
                        </w:trPr>
                        <w:tc>
                          <w:tcPr>
                            <w:tcW w:w="6091" w:type="dxa"/>
                            <w:gridSpan w:val="2"/>
                          </w:tcPr>
                          <w:p w14:paraId="61990728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illbirths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46B46EE9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4,107</w:t>
                            </w:r>
                          </w:p>
                        </w:tc>
                      </w:tr>
                      <w:tr w:rsidR="003F02CB" w:rsidRPr="00133500" w14:paraId="6DB63714" w14:textId="77777777" w:rsidTr="00CA6F61">
                        <w:trPr>
                          <w:trHeight w:val="285"/>
                        </w:trPr>
                        <w:tc>
                          <w:tcPr>
                            <w:tcW w:w="6091" w:type="dxa"/>
                            <w:gridSpan w:val="2"/>
                          </w:tcPr>
                          <w:p w14:paraId="5C1068A0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ultiple pregnancy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7C8AA3AE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48,339</w:t>
                            </w:r>
                          </w:p>
                        </w:tc>
                      </w:tr>
                      <w:tr w:rsidR="003F02CB" w:rsidRPr="00133500" w14:paraId="4D9DF51F" w14:textId="77777777" w:rsidTr="00CA6F61">
                        <w:trPr>
                          <w:trHeight w:val="285"/>
                        </w:trPr>
                        <w:tc>
                          <w:tcPr>
                            <w:tcW w:w="6091" w:type="dxa"/>
                            <w:gridSpan w:val="2"/>
                          </w:tcPr>
                          <w:p w14:paraId="026BF7A0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mplausible or incomplete information on date of delivery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03076442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12</w:t>
                            </w:r>
                          </w:p>
                        </w:tc>
                      </w:tr>
                      <w:tr w:rsidR="003F02CB" w:rsidRPr="00133500" w14:paraId="1BD1EADD" w14:textId="77777777" w:rsidTr="00CA6F61">
                        <w:trPr>
                          <w:trHeight w:val="285"/>
                        </w:trPr>
                        <w:tc>
                          <w:tcPr>
                            <w:tcW w:w="6091" w:type="dxa"/>
                            <w:gridSpan w:val="2"/>
                          </w:tcPr>
                          <w:p w14:paraId="3FD17921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mplausible birth weight for gestational age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6220B523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3,223</w:t>
                            </w:r>
                          </w:p>
                        </w:tc>
                      </w:tr>
                      <w:tr w:rsidR="003F02CB" w:rsidRPr="00133500" w14:paraId="4523CA36" w14:textId="77777777" w:rsidTr="00CA6F61">
                        <w:trPr>
                          <w:trHeight w:val="269"/>
                        </w:trPr>
                        <w:tc>
                          <w:tcPr>
                            <w:tcW w:w="6091" w:type="dxa"/>
                            <w:gridSpan w:val="2"/>
                          </w:tcPr>
                          <w:p w14:paraId="5F2BF062" w14:textId="77777777" w:rsidR="003F02CB" w:rsidRPr="00133500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ed or emigrated before date of first delivery recorded</w:t>
                            </w:r>
                          </w:p>
                        </w:tc>
                        <w:tc>
                          <w:tcPr>
                            <w:tcW w:w="1174" w:type="dxa"/>
                          </w:tcPr>
                          <w:p w14:paraId="33B1C01C" w14:textId="77777777" w:rsidR="003F02CB" w:rsidRPr="00857ED5" w:rsidRDefault="003F02CB" w:rsidP="00CA6F6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99,130</w:t>
                            </w:r>
                          </w:p>
                        </w:tc>
                      </w:tr>
                    </w:tbl>
                    <w:p w14:paraId="091163DF" w14:textId="77777777" w:rsidR="003F02CB" w:rsidRDefault="003F02CB" w:rsidP="003F02CB"/>
                    <w:p w14:paraId="7B3104DA" w14:textId="77777777" w:rsidR="003F02CB" w:rsidRDefault="003F02CB" w:rsidP="003F02CB"/>
                  </w:txbxContent>
                </v:textbox>
              </v:shape>
            </w:pict>
          </mc:Fallback>
        </mc:AlternateContent>
      </w:r>
    </w:p>
    <w:p w14:paraId="3844EF12" w14:textId="77777777" w:rsidR="003F02CB" w:rsidRPr="00267248" w:rsidRDefault="003F02CB" w:rsidP="003F02CB"/>
    <w:p w14:paraId="47944F6B" w14:textId="77777777" w:rsidR="003F02CB" w:rsidRPr="00267248" w:rsidRDefault="003F02CB" w:rsidP="003F02CB"/>
    <w:p w14:paraId="1FB79975" w14:textId="77777777" w:rsidR="003F02CB" w:rsidRPr="00267248" w:rsidRDefault="003F02CB" w:rsidP="003F02CB"/>
    <w:p w14:paraId="6186F252" w14:textId="77777777" w:rsidR="003F02CB" w:rsidRPr="00267248" w:rsidRDefault="003F02CB" w:rsidP="003F02CB"/>
    <w:p w14:paraId="110B254F" w14:textId="77777777" w:rsidR="003F02CB" w:rsidRPr="00267248" w:rsidRDefault="003F02CB" w:rsidP="003F02CB"/>
    <w:p w14:paraId="73A3024A" w14:textId="77777777" w:rsidR="003F02CB" w:rsidRPr="00267248" w:rsidRDefault="003F02CB" w:rsidP="003F02CB"/>
    <w:p w14:paraId="4F9BD2BC" w14:textId="77777777" w:rsidR="003F02CB" w:rsidRPr="00267248" w:rsidRDefault="003F02CB" w:rsidP="003F02CB"/>
    <w:p w14:paraId="27F047E5" w14:textId="77777777" w:rsidR="003F02CB" w:rsidRPr="00267248" w:rsidRDefault="003F02CB" w:rsidP="003F02CB"/>
    <w:p w14:paraId="4802EE9D" w14:textId="77777777" w:rsidR="003F02CB" w:rsidRPr="00267248" w:rsidRDefault="003F02CB" w:rsidP="003F02CB"/>
    <w:p w14:paraId="3388CF62" w14:textId="77777777" w:rsidR="003F02CB" w:rsidRPr="00267248" w:rsidRDefault="003F02CB" w:rsidP="003F02CB"/>
    <w:p w14:paraId="2288ADFB" w14:textId="77777777" w:rsidR="003F02CB" w:rsidRPr="00267248" w:rsidRDefault="003F02CB" w:rsidP="003F02CB"/>
    <w:p w14:paraId="708745AE" w14:textId="77777777" w:rsidR="003F02CB" w:rsidRPr="00267248" w:rsidRDefault="003F02CB" w:rsidP="003F02CB"/>
    <w:p w14:paraId="108919B4" w14:textId="2373FDA0" w:rsidR="003F02CB" w:rsidRPr="00267248" w:rsidRDefault="003F02CB" w:rsidP="003F02CB">
      <w:r>
        <w:rPr>
          <w:noProof/>
          <w:lang w:eastAsia="en-IE"/>
        </w:rPr>
        <mc:AlternateContent>
          <mc:Choice Requires="wps">
            <w:drawing>
              <wp:anchor distT="0" distB="0" distL="114299" distR="114299" simplePos="0" relativeHeight="251658240" behindDoc="0" locked="0" layoutInCell="1" allowOverlap="1" wp14:anchorId="6E9C2371" wp14:editId="7726B829">
                <wp:simplePos x="0" y="0"/>
                <wp:positionH relativeFrom="column">
                  <wp:posOffset>2739389</wp:posOffset>
                </wp:positionH>
                <wp:positionV relativeFrom="paragraph">
                  <wp:posOffset>227330</wp:posOffset>
                </wp:positionV>
                <wp:extent cx="0" cy="594995"/>
                <wp:effectExtent l="76200" t="0" r="57150" b="5270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9499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5B9BD5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AB98A" id="Straight Arrow Connector 5" o:spid="_x0000_s1026" type="#_x0000_t32" style="position:absolute;margin-left:215.7pt;margin-top:17.9pt;width:0;height:46.85pt;z-index:25165824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" strokecolor="#5b9bd5" strokeweight="1.5pt">
                <v:stroke endarrow="block" joinstyle="miter"/>
                <o:lock v:ext="edit" shapetype="f"/>
              </v:shape>
            </w:pict>
          </mc:Fallback>
        </mc:AlternateContent>
      </w:r>
    </w:p>
    <w:p w14:paraId="76ABBAAC" w14:textId="77777777" w:rsidR="003F02CB" w:rsidRPr="00267248" w:rsidRDefault="003F02CB" w:rsidP="003F02CB"/>
    <w:p w14:paraId="35253FBD" w14:textId="77777777" w:rsidR="003F02CB" w:rsidRPr="00267248" w:rsidRDefault="003F02CB" w:rsidP="003F02CB"/>
    <w:p w14:paraId="710AF4D2" w14:textId="456B1539" w:rsidR="003F02CB" w:rsidRPr="00267248" w:rsidRDefault="003F02CB" w:rsidP="003F02CB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089F22" wp14:editId="3C092206">
                <wp:simplePos x="0" y="0"/>
                <wp:positionH relativeFrom="column">
                  <wp:posOffset>542925</wp:posOffset>
                </wp:positionH>
                <wp:positionV relativeFrom="paragraph">
                  <wp:posOffset>115570</wp:posOffset>
                </wp:positionV>
                <wp:extent cx="4899660" cy="655955"/>
                <wp:effectExtent l="0" t="0" r="15240" b="1079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99660" cy="65595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95000"/>
                          </a:sysClr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46EE14B" w14:textId="77777777" w:rsidR="003F02CB" w:rsidRPr="00AD3F01" w:rsidRDefault="003F02CB" w:rsidP="003F02CB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tab/>
                            </w:r>
                            <w:r>
                              <w:tab/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ab/>
                            </w:r>
                            <w:r w:rsidRPr="00133500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ab/>
                            </w:r>
                            <w:r w:rsidRPr="005518CA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N=3,726,554</w:t>
                            </w:r>
                          </w:p>
                          <w:p w14:paraId="4CC5C207" w14:textId="77777777" w:rsidR="003F02CB" w:rsidRPr="00133500" w:rsidRDefault="003F02CB" w:rsidP="003F02CB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Eligible pregnancies in Swede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from</w:t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1 January 1973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o</w:t>
                            </w:r>
                            <w:r w:rsidRPr="0013350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31 December 20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89F22" id="Text Box 6" o:spid="_x0000_s1028" type="#_x0000_t202" style="position:absolute;margin-left:42.75pt;margin-top:9.1pt;width:385.8pt;height:51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" fillcolor="#f2f2f2" strokeweight=".5pt">
                <v:path arrowok="t"/>
                <v:textbox>
                  <w:txbxContent>
                    <w:p w14:paraId="246EE14B" w14:textId="77777777" w:rsidR="003F02CB" w:rsidRPr="00AD3F01" w:rsidRDefault="003F02CB" w:rsidP="003F02CB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tab/>
                      </w:r>
                      <w:r>
                        <w:tab/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ab/>
                      </w:r>
                      <w:r w:rsidRPr="00133500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ab/>
                      </w:r>
                      <w:r w:rsidRPr="005518CA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N=3,726,554</w:t>
                      </w:r>
                    </w:p>
                    <w:p w14:paraId="4CC5C207" w14:textId="77777777" w:rsidR="003F02CB" w:rsidRPr="00133500" w:rsidRDefault="003F02CB" w:rsidP="003F02CB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Eligible pregnancies in Swede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from</w:t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1 January 1973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o</w:t>
                      </w:r>
                      <w:r w:rsidRPr="0013350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31 December 2012</w:t>
                      </w:r>
                    </w:p>
                  </w:txbxContent>
                </v:textbox>
              </v:shape>
            </w:pict>
          </mc:Fallback>
        </mc:AlternateContent>
      </w:r>
    </w:p>
    <w:p w14:paraId="4C5F2136" w14:textId="77777777" w:rsidR="003F02CB" w:rsidRPr="00267248" w:rsidRDefault="003F02CB" w:rsidP="003F02CB"/>
    <w:p w14:paraId="7889F772" w14:textId="77777777" w:rsidR="003F02CB" w:rsidRPr="00267248" w:rsidRDefault="003F02CB" w:rsidP="003F02CB"/>
    <w:p w14:paraId="5FE6C0A8" w14:textId="77777777" w:rsidR="003F02CB" w:rsidRPr="00267248" w:rsidRDefault="003F02CB" w:rsidP="003F02CB"/>
    <w:p w14:paraId="3279CAC5" w14:textId="3C9D8BC1" w:rsidR="003F02CB" w:rsidRPr="00267248" w:rsidRDefault="003F02CB" w:rsidP="003F02CB">
      <w:r>
        <w:rPr>
          <w:noProof/>
          <w:lang w:eastAsia="en-I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CDC993" wp14:editId="131C3803">
                <wp:simplePos x="0" y="0"/>
                <wp:positionH relativeFrom="column">
                  <wp:posOffset>233045</wp:posOffset>
                </wp:positionH>
                <wp:positionV relativeFrom="paragraph">
                  <wp:posOffset>185420</wp:posOffset>
                </wp:positionV>
                <wp:extent cx="5857875" cy="465455"/>
                <wp:effectExtent l="0" t="0" r="28575" b="1079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57875" cy="4654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/>
                          </a:solidFill>
                        </a:ln>
                      </wps:spPr>
                      <wps:txbx>
                        <w:txbxContent>
                          <w:p w14:paraId="04DCA080" w14:textId="653F1B11" w:rsidR="003F02CB" w:rsidRPr="00915DBC" w:rsidRDefault="003F02CB" w:rsidP="003F02CB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1F6AA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Fig</w:t>
                            </w:r>
                            <w:r w:rsidR="001F6AAC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ur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.</w:t>
                            </w:r>
                            <w:r w:rsidRPr="007A7E87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Flow chart illustrati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ng construction of study coh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CDC993" id="Text Box 7" o:spid="_x0000_s1029" type="#_x0000_t202" style="position:absolute;margin-left:18.35pt;margin-top:14.6pt;width:461.25pt;height:36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" fillcolor="window" strokecolor="window" strokeweight=".5pt">
                <v:path arrowok="t"/>
                <v:textbox>
                  <w:txbxContent>
                    <w:p w14:paraId="04DCA080" w14:textId="653F1B11" w:rsidR="003F02CB" w:rsidRPr="00915DBC" w:rsidRDefault="003F02CB" w:rsidP="003F02CB">
                      <w:pP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</w:t>
                      </w:r>
                      <w:r w:rsidR="001F6AAC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Fig</w:t>
                      </w:r>
                      <w:r w:rsidR="001F6AAC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ure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.</w:t>
                      </w:r>
                      <w:r w:rsidRPr="007A7E87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Flow chart illustrati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ng construction of study cohort</w:t>
                      </w:r>
                    </w:p>
                  </w:txbxContent>
                </v:textbox>
              </v:shape>
            </w:pict>
          </mc:Fallback>
        </mc:AlternateContent>
      </w:r>
    </w:p>
    <w:p w14:paraId="0564A3F6" w14:textId="77777777" w:rsidR="003F02CB" w:rsidRPr="00267248" w:rsidRDefault="003F02CB" w:rsidP="003F02CB"/>
    <w:p w14:paraId="0F5EF730" w14:textId="77777777" w:rsidR="003F02CB" w:rsidRDefault="003F02CB"/>
    <w:sectPr w:rsidR="003F02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2CB"/>
    <w:rsid w:val="001F6AAC"/>
    <w:rsid w:val="003F0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02D70"/>
  <w15:chartTrackingRefBased/>
  <w15:docId w15:val="{55A6EB96-7E93-47C8-8030-6FB91238C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2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s Murphy</dc:creator>
  <cp:keywords/>
  <dc:description/>
  <cp:lastModifiedBy>Eilis Murphy</cp:lastModifiedBy>
  <cp:revision>2</cp:revision>
  <dcterms:created xsi:type="dcterms:W3CDTF">2020-07-01T10:26:00Z</dcterms:created>
  <dcterms:modified xsi:type="dcterms:W3CDTF">2020-07-01T10:26:00Z</dcterms:modified>
</cp:coreProperties>
</file>